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402" w:leader="none"/>
        </w:tabs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4456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803"/>
        <w:gridCol w:w="1803"/>
        <w:gridCol w:w="1803"/>
        <w:gridCol w:w="1803"/>
        <w:gridCol w:w="1803"/>
        <w:gridCol w:w="1804"/>
        <w:gridCol w:w="1834"/>
      </w:tblGrid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>
                <w:b/>
                <w:i/>
                <w:color w:val="000000"/>
              </w:rPr>
              <w:t xml:space="preserve">DMBT1 </w:t>
            </w:r>
            <w:r>
              <w:rPr>
                <w:b/>
                <w:color w:val="000000"/>
              </w:rPr>
              <w:t>SNP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4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7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1152387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301323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80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277244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1052715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D patient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4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7/0.5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/0.5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6/0.5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/0.2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9/&lt;0.0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/&lt;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7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4/0.8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9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5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0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/&lt;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1152387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4/0.8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6/0.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0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/&lt;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301323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5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0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/&lt;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80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5/&lt;0.0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8/0.08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27724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0.71/0.02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105271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C patient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4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3/0.4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2/0.4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3/0.4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6/0.1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/&lt;0.0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/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7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7/0.8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9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/0.5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6/0.0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/&lt;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1152387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6/0.8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8/0.4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0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/&lt;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301323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/0.5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0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/&lt;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80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2/0.0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5/0.10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27724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0.71/0.03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105271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*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*</w:t>
            </w:r>
          </w:p>
        </w:tc>
      </w:tr>
    </w:tbl>
    <w:p>
      <w:pPr>
        <w:pStyle w:val="Normal"/>
        <w:rPr>
          <w:color w:val="000000"/>
        </w:rPr>
      </w:pPr>
      <w:r>
        <w:br w:type="page"/>
      </w: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4456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803"/>
        <w:gridCol w:w="1803"/>
        <w:gridCol w:w="1803"/>
        <w:gridCol w:w="1803"/>
        <w:gridCol w:w="1803"/>
        <w:gridCol w:w="1804"/>
        <w:gridCol w:w="1834"/>
      </w:tblGrid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>
                <w:b/>
                <w:i/>
                <w:color w:val="000000"/>
              </w:rPr>
              <w:t>DMBT1</w:t>
            </w:r>
            <w:r>
              <w:rPr>
                <w:b/>
                <w:color w:val="000000"/>
              </w:rPr>
              <w:t xml:space="preserve"> SNP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4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7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1152387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301323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80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277244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1052715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trol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4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/0.9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/0.9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7/0.9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/0.1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0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/&lt;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7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/0.9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/0.9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/0.1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0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/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1152387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/0.9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/0.1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0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/&lt;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301323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/0.1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/0.0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/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80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1/&lt;0.0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/&lt;0.01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27724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63/0.02</w:t>
            </w:r>
          </w:p>
        </w:tc>
      </w:tr>
      <w:tr>
        <w:trPr>
          <w:trHeight w:val="454" w:hRule="exac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105271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</w:tbl>
    <w:p>
      <w:pPr>
        <w:pStyle w:val="Normal"/>
        <w:spacing w:lineRule="auto" w:line="480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Table S6. Linkage disequilibrium (LD) matrix for </w:t>
      </w:r>
      <w:r>
        <w:rPr>
          <w:b/>
          <w:i/>
          <w:lang w:val="en-GB"/>
        </w:rPr>
        <w:t>DMBT1</w:t>
      </w:r>
      <w:r>
        <w:rPr>
          <w:b/>
          <w:lang w:val="en-GB"/>
        </w:rPr>
        <w:t xml:space="preserve"> SNPs in CD and UC patients and controls.</w:t>
      </w:r>
      <w:r>
        <w:rPr>
          <w:lang w:val="en-GB"/>
        </w:rPr>
        <w:t xml:space="preserve"> Values are given as D’/r².</w:t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70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49:00Z</dcterms:modified>
  <cp:revision>12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